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5BFF5" w14:textId="7C201221" w:rsidR="00927628" w:rsidRPr="00C05DAC" w:rsidRDefault="00927628" w:rsidP="00927628">
      <w:pPr>
        <w:pStyle w:val="Legenda"/>
        <w:spacing w:line="480" w:lineRule="auto"/>
        <w:jc w:val="left"/>
        <w:rPr>
          <w:szCs w:val="24"/>
          <w:lang w:val="en-GB"/>
        </w:rPr>
      </w:pPr>
      <w:bookmarkStart w:id="0" w:name="_Ref389040329"/>
      <w:bookmarkStart w:id="1" w:name="_GoBack"/>
      <w:bookmarkEnd w:id="1"/>
      <w:r>
        <w:rPr>
          <w:szCs w:val="24"/>
          <w:lang w:val="en-GB"/>
        </w:rPr>
        <w:t>Additional file</w:t>
      </w:r>
      <w:r w:rsidRPr="00C05DAC">
        <w:rPr>
          <w:szCs w:val="24"/>
          <w:lang w:val="en-GB"/>
        </w:rPr>
        <w:t xml:space="preserve"> </w:t>
      </w:r>
      <w:r w:rsidRPr="00C05DAC">
        <w:rPr>
          <w:noProof/>
          <w:szCs w:val="24"/>
          <w:lang w:val="en-GB"/>
        </w:rPr>
        <w:t>3</w:t>
      </w:r>
      <w:bookmarkEnd w:id="0"/>
      <w:r w:rsidRPr="00C05DAC">
        <w:rPr>
          <w:szCs w:val="24"/>
          <w:lang w:val="en-GB"/>
        </w:rPr>
        <w:t xml:space="preserve">. Recruitment </w:t>
      </w:r>
      <w:r w:rsidR="005071DA">
        <w:rPr>
          <w:szCs w:val="24"/>
          <w:lang w:val="en-GB"/>
        </w:rPr>
        <w:t>r</w:t>
      </w:r>
      <w:r w:rsidRPr="00C05DAC">
        <w:rPr>
          <w:szCs w:val="24"/>
          <w:lang w:val="en-GB"/>
        </w:rPr>
        <w:t xml:space="preserve">ate </w:t>
      </w:r>
      <w:r w:rsidR="005071DA">
        <w:rPr>
          <w:szCs w:val="24"/>
          <w:lang w:val="en-GB"/>
        </w:rPr>
        <w:t>a</w:t>
      </w:r>
      <w:r w:rsidRPr="00C05DAC">
        <w:rPr>
          <w:szCs w:val="24"/>
          <w:lang w:val="en-GB"/>
        </w:rPr>
        <w:t xml:space="preserve">ccording to </w:t>
      </w:r>
      <w:r w:rsidR="005071DA">
        <w:rPr>
          <w:szCs w:val="24"/>
          <w:lang w:val="en-GB"/>
        </w:rPr>
        <w:t>r</w:t>
      </w:r>
      <w:r w:rsidRPr="00C05DAC">
        <w:rPr>
          <w:szCs w:val="24"/>
          <w:lang w:val="en-GB"/>
        </w:rPr>
        <w:t>andomi</w:t>
      </w:r>
      <w:r w:rsidR="00B07F21">
        <w:rPr>
          <w:szCs w:val="24"/>
          <w:lang w:val="en-GB"/>
        </w:rPr>
        <w:t>s</w:t>
      </w:r>
      <w:r w:rsidRPr="00C05DAC">
        <w:rPr>
          <w:szCs w:val="24"/>
          <w:lang w:val="en-GB"/>
        </w:rPr>
        <w:t xml:space="preserve">ation </w:t>
      </w:r>
      <w:r w:rsidR="005071DA">
        <w:rPr>
          <w:szCs w:val="24"/>
          <w:lang w:val="en-GB"/>
        </w:rPr>
        <w:t>g</w:t>
      </w:r>
      <w:r w:rsidRPr="00C05DAC">
        <w:rPr>
          <w:szCs w:val="24"/>
          <w:lang w:val="en-GB"/>
        </w:rPr>
        <w:t xml:space="preserve">roup </w:t>
      </w:r>
      <w:r w:rsidR="005071DA">
        <w:rPr>
          <w:szCs w:val="24"/>
          <w:lang w:val="en-GB"/>
        </w:rPr>
        <w:t>stratified by i</w:t>
      </w:r>
      <w:r w:rsidRPr="00C05DAC">
        <w:rPr>
          <w:szCs w:val="24"/>
          <w:lang w:val="en-GB"/>
        </w:rPr>
        <w:t xml:space="preserve">ndividual </w:t>
      </w:r>
      <w:r w:rsidR="005071DA">
        <w:rPr>
          <w:szCs w:val="24"/>
          <w:lang w:val="en-GB"/>
        </w:rPr>
        <w:t>c</w:t>
      </w:r>
      <w:r w:rsidRPr="00C05DAC">
        <w:rPr>
          <w:szCs w:val="24"/>
          <w:lang w:val="en-GB"/>
        </w:rPr>
        <w:t xml:space="preserve">haracteristics </w:t>
      </w:r>
      <w:r w:rsidR="005071DA">
        <w:rPr>
          <w:szCs w:val="24"/>
          <w:lang w:val="en-GB"/>
        </w:rPr>
        <w:t>u</w:t>
      </w:r>
      <w:r w:rsidRPr="00C05DAC">
        <w:rPr>
          <w:szCs w:val="24"/>
          <w:lang w:val="en-GB"/>
        </w:rPr>
        <w:t xml:space="preserve">sing </w:t>
      </w:r>
      <w:r w:rsidR="005071DA">
        <w:rPr>
          <w:szCs w:val="24"/>
          <w:lang w:val="en-GB"/>
        </w:rPr>
        <w:t>p</w:t>
      </w:r>
      <w:r w:rsidRPr="00C05DAC">
        <w:rPr>
          <w:szCs w:val="24"/>
          <w:lang w:val="en-GB"/>
        </w:rPr>
        <w:t>er-</w:t>
      </w:r>
      <w:r w:rsidR="005071DA">
        <w:rPr>
          <w:szCs w:val="24"/>
          <w:lang w:val="en-GB"/>
        </w:rPr>
        <w:t>p</w:t>
      </w:r>
      <w:r w:rsidRPr="00C05DAC">
        <w:rPr>
          <w:szCs w:val="24"/>
          <w:lang w:val="en-GB"/>
        </w:rPr>
        <w:t xml:space="preserve">rotocol </w:t>
      </w:r>
      <w:r w:rsidR="005071DA">
        <w:rPr>
          <w:szCs w:val="24"/>
          <w:lang w:val="en-GB"/>
        </w:rPr>
        <w:t>a</w:t>
      </w:r>
      <w:r w:rsidRPr="00C05DAC">
        <w:rPr>
          <w:szCs w:val="24"/>
          <w:lang w:val="en-GB"/>
        </w:rPr>
        <w:t>nalysis. Pelotas, Brazil, 2018.</w:t>
      </w:r>
    </w:p>
    <w:tbl>
      <w:tblPr>
        <w:tblStyle w:val="Tabelacomgrade"/>
        <w:tblW w:w="134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057"/>
        <w:gridCol w:w="1822"/>
        <w:gridCol w:w="791"/>
        <w:gridCol w:w="1822"/>
        <w:gridCol w:w="791"/>
        <w:gridCol w:w="1822"/>
        <w:gridCol w:w="791"/>
        <w:gridCol w:w="1730"/>
        <w:gridCol w:w="1199"/>
      </w:tblGrid>
      <w:tr w:rsidR="00133DA3" w:rsidRPr="00520ADA" w14:paraId="6132876A" w14:textId="58BBE94D" w:rsidTr="00FC6FB4">
        <w:trPr>
          <w:jc w:val="center"/>
        </w:trPr>
        <w:tc>
          <w:tcPr>
            <w:tcW w:w="1586" w:type="dxa"/>
            <w:tcBorders>
              <w:bottom w:val="nil"/>
            </w:tcBorders>
            <w:tcMar>
              <w:left w:w="43" w:type="dxa"/>
              <w:right w:w="43" w:type="dxa"/>
            </w:tcMar>
            <w:vAlign w:val="center"/>
          </w:tcPr>
          <w:p w14:paraId="32A2109E" w14:textId="77777777" w:rsidR="00133DA3" w:rsidRPr="00FC6FB4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77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E64458F" w14:textId="77777777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Overall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7CD2F5B" w14:textId="77777777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E-mail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59E7692" w14:textId="77777777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Whatsapp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B37A7F0" w14:textId="77777777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Facebook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</w:tcBorders>
            <w:vAlign w:val="center"/>
          </w:tcPr>
          <w:p w14:paraId="3BF211F4" w14:textId="2160A99C" w:rsidR="00133DA3" w:rsidRPr="00FC6FB4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FC6FB4">
              <w:rPr>
                <w:rFonts w:cs="Times New Roman"/>
                <w:b/>
                <w:szCs w:val="24"/>
                <w:lang w:val="en-GB"/>
              </w:rPr>
              <w:t xml:space="preserve">P value </w:t>
            </w:r>
            <w:r w:rsidRPr="00FC6FB4">
              <w:rPr>
                <w:rFonts w:cs="Times New Roman"/>
                <w:b/>
                <w:szCs w:val="24"/>
                <w:vertAlign w:val="superscript"/>
                <w:lang w:val="en-GB"/>
              </w:rPr>
              <w:t>a</w:t>
            </w:r>
          </w:p>
        </w:tc>
      </w:tr>
      <w:tr w:rsidR="00133DA3" w:rsidRPr="00520ADA" w14:paraId="32921F83" w14:textId="50A79575" w:rsidTr="00FC6FB4">
        <w:trPr>
          <w:jc w:val="center"/>
        </w:trPr>
        <w:tc>
          <w:tcPr>
            <w:tcW w:w="1586" w:type="dxa"/>
            <w:tcBorders>
              <w:bottom w:val="nil"/>
            </w:tcBorders>
            <w:tcMar>
              <w:left w:w="43" w:type="dxa"/>
              <w:right w:w="43" w:type="dxa"/>
            </w:tcMar>
            <w:vAlign w:val="center"/>
          </w:tcPr>
          <w:p w14:paraId="36236EDA" w14:textId="77777777" w:rsidR="00133DA3" w:rsidRPr="00520ADA" w:rsidRDefault="00133DA3" w:rsidP="00520ADA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77" w:type="dxa"/>
            <w:gridSpan w:val="2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8607CFC" w14:textId="3681318A" w:rsidR="00133DA3" w:rsidRPr="00FC6FB4" w:rsidRDefault="00133DA3" w:rsidP="00520ADA">
            <w:pPr>
              <w:spacing w:line="276" w:lineRule="auto"/>
              <w:ind w:left="135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FC6FB4">
              <w:rPr>
                <w:rFonts w:cs="Times New Roman"/>
                <w:b/>
                <w:szCs w:val="24"/>
                <w:lang w:val="en-GB"/>
              </w:rPr>
              <w:t>RECR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8A79693" w14:textId="071FE787" w:rsidR="00133DA3" w:rsidRPr="00FC6FB4" w:rsidRDefault="00133DA3" w:rsidP="00520ADA">
            <w:pPr>
              <w:spacing w:line="276" w:lineRule="auto"/>
              <w:ind w:left="135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FC6FB4">
              <w:rPr>
                <w:rFonts w:cs="Times New Roman"/>
                <w:b/>
                <w:szCs w:val="24"/>
                <w:lang w:val="en-GB"/>
              </w:rPr>
              <w:t>RECR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0488D19" w14:textId="6AF212B7" w:rsidR="00133DA3" w:rsidRPr="00FC6FB4" w:rsidRDefault="00133DA3" w:rsidP="00520ADA">
            <w:pPr>
              <w:spacing w:line="276" w:lineRule="auto"/>
              <w:ind w:left="135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FC6FB4">
              <w:rPr>
                <w:rFonts w:cs="Times New Roman"/>
                <w:b/>
                <w:szCs w:val="24"/>
                <w:lang w:val="en-GB"/>
              </w:rPr>
              <w:t>RECR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A59D020" w14:textId="71F33E45" w:rsidR="00133DA3" w:rsidRPr="00FC6FB4" w:rsidRDefault="00133DA3" w:rsidP="00520ADA">
            <w:pPr>
              <w:spacing w:line="276" w:lineRule="auto"/>
              <w:ind w:left="135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FC6FB4">
              <w:rPr>
                <w:rFonts w:cs="Times New Roman"/>
                <w:b/>
                <w:szCs w:val="24"/>
                <w:lang w:val="en-GB"/>
              </w:rPr>
              <w:t>RECR</w:t>
            </w:r>
          </w:p>
        </w:tc>
        <w:tc>
          <w:tcPr>
            <w:tcW w:w="1199" w:type="dxa"/>
            <w:vMerge/>
          </w:tcPr>
          <w:p w14:paraId="481D7ED9" w14:textId="77777777" w:rsidR="00133DA3" w:rsidRDefault="00133DA3" w:rsidP="00520ADA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33DA3" w:rsidRPr="00520ADA" w14:paraId="1503F7D9" w14:textId="2E982067" w:rsidTr="00FC6FB4">
        <w:trPr>
          <w:jc w:val="center"/>
        </w:trPr>
        <w:tc>
          <w:tcPr>
            <w:tcW w:w="1586" w:type="dxa"/>
            <w:tcBorders>
              <w:top w:val="nil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A81D68E" w14:textId="77777777" w:rsidR="00133DA3" w:rsidRPr="00FC6FB4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210F8C1" w14:textId="2770DE6B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023BE8F" w14:textId="350F27B9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% (95% 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652417F" w14:textId="26A33A3F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7CA7A543" w14:textId="168916C4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% (95% 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67BEC68" w14:textId="5C977B81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N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B292F5F" w14:textId="243B1E78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% (95% 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60AFDF8" w14:textId="5A87FC34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N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EBDDE3F" w14:textId="0B0C9D17" w:rsidR="00133DA3" w:rsidRPr="00133DA3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% (95% CI)</w:t>
            </w:r>
          </w:p>
        </w:tc>
        <w:tc>
          <w:tcPr>
            <w:tcW w:w="1199" w:type="dxa"/>
            <w:vMerge/>
            <w:tcBorders>
              <w:bottom w:val="single" w:sz="4" w:space="0" w:color="auto"/>
            </w:tcBorders>
          </w:tcPr>
          <w:p w14:paraId="1D1FD388" w14:textId="77777777" w:rsidR="00133DA3" w:rsidRPr="00520ADA" w:rsidRDefault="00133DA3" w:rsidP="00520ADA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33DA3" w:rsidRPr="00520ADA" w14:paraId="293F9CB6" w14:textId="6902C027" w:rsidTr="00FC6FB4">
        <w:trPr>
          <w:jc w:val="center"/>
        </w:trPr>
        <w:tc>
          <w:tcPr>
            <w:tcW w:w="1586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447F4F5" w14:textId="77777777" w:rsidR="00520ADA" w:rsidRPr="00133DA3" w:rsidRDefault="00520ADA" w:rsidP="00FC6FB4">
            <w:pPr>
              <w:spacing w:line="276" w:lineRule="auto"/>
              <w:ind w:left="135" w:firstLine="0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Overall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78D2C86" w14:textId="2DE33D18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39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DF2027F" w14:textId="62089F5D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9 (</w:t>
            </w:r>
            <w:r w:rsidRPr="00C05DAC">
              <w:rPr>
                <w:rFonts w:cs="Times New Roman"/>
                <w:szCs w:val="24"/>
                <w:lang w:val="en-GB"/>
              </w:rPr>
              <w:t>30.8, 35.0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856989B" w14:textId="01AB9245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97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D293D4F" w14:textId="34E595D3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9.1 (</w:t>
            </w:r>
            <w:r w:rsidRPr="00C05DAC">
              <w:rPr>
                <w:rFonts w:cs="Times New Roman"/>
                <w:szCs w:val="24"/>
                <w:lang w:val="en-GB"/>
              </w:rPr>
              <w:t>25.8, 32.7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221F915" w14:textId="2E171EA9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98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C5D7E5C" w14:textId="4430508B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.4 (</w:t>
            </w:r>
            <w:r w:rsidRPr="00C05DAC">
              <w:rPr>
                <w:rFonts w:cs="Times New Roman"/>
                <w:szCs w:val="24"/>
                <w:lang w:val="en-GB"/>
              </w:rPr>
              <w:t>29.7, 37.3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9C56032" w14:textId="47FFF8B6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4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40830A9" w14:textId="2CEEE77A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6.1 (</w:t>
            </w:r>
            <w:r w:rsidRPr="00C05DAC">
              <w:rPr>
                <w:rFonts w:cs="Times New Roman"/>
                <w:szCs w:val="24"/>
                <w:lang w:val="en-GB"/>
              </w:rPr>
              <w:t>32.6, 39.9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9927767" w14:textId="4D42A104" w:rsidR="00520ADA" w:rsidRPr="00C05DAC" w:rsidRDefault="004836F2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22</w:t>
            </w:r>
          </w:p>
        </w:tc>
      </w:tr>
      <w:tr w:rsidR="00133DA3" w:rsidRPr="00520ADA" w14:paraId="57334D67" w14:textId="72FB7F16" w:rsidTr="00FC6FB4">
        <w:trPr>
          <w:jc w:val="center"/>
        </w:trPr>
        <w:tc>
          <w:tcPr>
            <w:tcW w:w="1586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86BB961" w14:textId="77777777" w:rsidR="00520ADA" w:rsidRPr="00133DA3" w:rsidRDefault="00520ADA" w:rsidP="00FC6FB4">
            <w:pPr>
              <w:spacing w:line="276" w:lineRule="auto"/>
              <w:ind w:left="135" w:firstLine="0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Sex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7B367C0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289FFC5B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1CA0ED1A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64B4C134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0564E207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0A3FDCDF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4F08FE93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271B23A6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99" w:type="dxa"/>
          </w:tcPr>
          <w:p w14:paraId="35475293" w14:textId="77777777" w:rsidR="00520ADA" w:rsidRPr="00520ADA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33DA3" w:rsidRPr="00520ADA" w14:paraId="0682BA3E" w14:textId="0C379451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662D47CD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Femal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2286613" w14:textId="41F53B4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03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12E0E89B" w14:textId="4EB9CA3C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7.3 (</w:t>
            </w:r>
            <w:r w:rsidRPr="00C05DAC">
              <w:rPr>
                <w:rFonts w:cs="Times New Roman"/>
                <w:szCs w:val="24"/>
                <w:lang w:val="en-GB"/>
              </w:rPr>
              <w:t>34.4, 40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594845F8" w14:textId="77EEFDFB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0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44B115C2" w14:textId="50CC2CEF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4.9 (</w:t>
            </w:r>
            <w:r w:rsidRPr="00C05DAC">
              <w:rPr>
                <w:rFonts w:cs="Times New Roman"/>
                <w:szCs w:val="24"/>
                <w:lang w:val="en-GB"/>
              </w:rPr>
              <w:t>30.2, 39.8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589C8513" w14:textId="2692906E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2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07A9FC54" w14:textId="0A8237A8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.4 (</w:t>
            </w:r>
            <w:r w:rsidRPr="00C05DAC">
              <w:rPr>
                <w:rFonts w:cs="Times New Roman"/>
                <w:szCs w:val="24"/>
                <w:lang w:val="en-GB"/>
              </w:rPr>
              <w:t>30.5, 40.6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1F41CE80" w14:textId="5FBB846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1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3A9BCFE1" w14:textId="74E24E2D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1.5 (</w:t>
            </w:r>
            <w:r w:rsidRPr="00C05DAC">
              <w:rPr>
                <w:rFonts w:cs="Times New Roman"/>
                <w:szCs w:val="24"/>
                <w:lang w:val="en-GB"/>
              </w:rPr>
              <w:t>36.5, 46.6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4B41A2C5" w14:textId="2F0FA3B7" w:rsidR="00520ADA" w:rsidRPr="00C05DAC" w:rsidRDefault="004836F2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20</w:t>
            </w:r>
          </w:p>
        </w:tc>
      </w:tr>
      <w:tr w:rsidR="00133DA3" w:rsidRPr="00520ADA" w14:paraId="0B106CB2" w14:textId="300E3403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602F8548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Mal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A19142B" w14:textId="1FD89899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6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4F277682" w14:textId="7D92B329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.4 (</w:t>
            </w:r>
            <w:r w:rsidRPr="00C05DAC">
              <w:rPr>
                <w:rFonts w:cs="Times New Roman"/>
                <w:szCs w:val="24"/>
                <w:lang w:val="en-GB"/>
              </w:rPr>
              <w:t>24.5, 30.5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7FA3E9B" w14:textId="5362E62B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7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164090EF" w14:textId="49E9A212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2.1 (</w:t>
            </w:r>
            <w:r w:rsidRPr="00C05DAC">
              <w:rPr>
                <w:rFonts w:cs="Times New Roman"/>
                <w:szCs w:val="24"/>
                <w:lang w:val="en-GB"/>
              </w:rPr>
              <w:t>17.8, 27.1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4604E562" w14:textId="1424EF7E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6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44E0C229" w14:textId="2518C52F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.6 (</w:t>
            </w:r>
            <w:r w:rsidRPr="00C05DAC">
              <w:rPr>
                <w:rFonts w:cs="Times New Roman"/>
                <w:szCs w:val="24"/>
                <w:lang w:val="en-GB"/>
              </w:rPr>
              <w:t>25.2, 36.7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7D856566" w14:textId="68046F84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3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018FF757" w14:textId="49E47A0E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9.9 (</w:t>
            </w:r>
            <w:r w:rsidRPr="00C05DAC">
              <w:rPr>
                <w:rFonts w:cs="Times New Roman"/>
                <w:szCs w:val="24"/>
                <w:lang w:val="en-GB"/>
              </w:rPr>
              <w:t>25.1, 35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2BEE25C4" w14:textId="55E2DD08" w:rsidR="00520ADA" w:rsidRPr="00C05DAC" w:rsidRDefault="004836F2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38</w:t>
            </w:r>
          </w:p>
        </w:tc>
      </w:tr>
      <w:tr w:rsidR="00133DA3" w:rsidRPr="00520ADA" w14:paraId="46BEC99F" w14:textId="6A2B9F66" w:rsidTr="00FC6FB4">
        <w:trPr>
          <w:jc w:val="center"/>
        </w:trPr>
        <w:tc>
          <w:tcPr>
            <w:tcW w:w="2643" w:type="dxa"/>
            <w:gridSpan w:val="2"/>
            <w:tcMar>
              <w:left w:w="43" w:type="dxa"/>
              <w:right w:w="43" w:type="dxa"/>
            </w:tcMar>
            <w:vAlign w:val="center"/>
          </w:tcPr>
          <w:p w14:paraId="1026A2F6" w14:textId="77777777" w:rsidR="00520ADA" w:rsidRPr="00FC6FB4" w:rsidRDefault="00520ADA" w:rsidP="00FC6FB4">
            <w:pPr>
              <w:spacing w:line="276" w:lineRule="auto"/>
              <w:ind w:left="135" w:firstLine="0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Schooling (years)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3546827C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6D089956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7DEF68F8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649AE9E7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260C2DD8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C4772AA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1C06AA45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99" w:type="dxa"/>
          </w:tcPr>
          <w:p w14:paraId="268F0C09" w14:textId="77777777" w:rsidR="00520ADA" w:rsidRPr="00520ADA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33DA3" w:rsidRPr="00520ADA" w14:paraId="4846BFDC" w14:textId="58CD7209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2049A737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0-8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4A0A346" w14:textId="0D37046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61A49A68" w14:textId="5029549C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7.1 (</w:t>
            </w:r>
            <w:r w:rsidRPr="00C05DAC">
              <w:rPr>
                <w:rFonts w:cs="Times New Roman"/>
                <w:szCs w:val="24"/>
                <w:lang w:val="en-GB"/>
              </w:rPr>
              <w:t>12.9, 22.4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02C469CB" w14:textId="12AFC685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441B3456" w14:textId="6A1415D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3 (</w:t>
            </w:r>
            <w:r w:rsidRPr="00C05DAC">
              <w:rPr>
                <w:rFonts w:cs="Times New Roman"/>
                <w:szCs w:val="24"/>
                <w:lang w:val="en-GB"/>
              </w:rPr>
              <w:t>2.0, 13.5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62B3ABCC" w14:textId="7C5FA884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21D298D0" w14:textId="71619434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9.7 (</w:t>
            </w:r>
            <w:r w:rsidRPr="00C05DAC">
              <w:rPr>
                <w:rFonts w:cs="Times New Roman"/>
                <w:szCs w:val="24"/>
                <w:lang w:val="en-GB"/>
              </w:rPr>
              <w:t>11.5, 31.6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273D2607" w14:textId="7CD0C5BD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6FE89270" w14:textId="1820AE66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.9 (</w:t>
            </w:r>
            <w:r w:rsidRPr="00C05DAC">
              <w:rPr>
                <w:rFonts w:cs="Times New Roman"/>
                <w:szCs w:val="24"/>
                <w:lang w:val="en-GB"/>
              </w:rPr>
              <w:t>16.7, 32.8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5C9CA905" w14:textId="6D182D8E" w:rsidR="00520ADA" w:rsidRPr="00C05DAC" w:rsidRDefault="004836F2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04</w:t>
            </w:r>
          </w:p>
        </w:tc>
      </w:tr>
      <w:tr w:rsidR="00133DA3" w:rsidRPr="00520ADA" w14:paraId="2E27B345" w14:textId="010D1849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5D3B276C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9-11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1644588" w14:textId="703ED22D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0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3ECC5071" w14:textId="4649AA37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.2 (</w:t>
            </w:r>
            <w:r w:rsidRPr="00C05DAC">
              <w:rPr>
                <w:rFonts w:cs="Times New Roman"/>
                <w:szCs w:val="24"/>
                <w:lang w:val="en-GB"/>
              </w:rPr>
              <w:t>27.1, 33.4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F36D751" w14:textId="3512058E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3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35EF1737" w14:textId="74A9074A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2.8 (</w:t>
            </w:r>
            <w:r w:rsidRPr="00C05DAC">
              <w:rPr>
                <w:rFonts w:cs="Times New Roman"/>
                <w:szCs w:val="24"/>
                <w:lang w:val="en-GB"/>
              </w:rPr>
              <w:t>18.2, 28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05A7C30" w14:textId="0F6BE025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7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1A5B03CC" w14:textId="77F30B09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.3 (</w:t>
            </w:r>
            <w:r w:rsidRPr="00C05DAC">
              <w:rPr>
                <w:rFonts w:cs="Times New Roman"/>
                <w:szCs w:val="24"/>
                <w:lang w:val="en-GB"/>
              </w:rPr>
              <w:t>27.9, 39.3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0AD7217" w14:textId="3882B0D3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08FEB30D" w14:textId="3BA6C122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4.3 (</w:t>
            </w:r>
            <w:r w:rsidRPr="00C05DAC">
              <w:rPr>
                <w:rFonts w:cs="Times New Roman"/>
                <w:szCs w:val="24"/>
                <w:lang w:val="en-GB"/>
              </w:rPr>
              <w:t>29.0, 39.9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6E695879" w14:textId="6F33E4C4" w:rsidR="00520ADA" w:rsidRPr="00C05DAC" w:rsidRDefault="004836F2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05</w:t>
            </w:r>
          </w:p>
        </w:tc>
      </w:tr>
      <w:tr w:rsidR="00133DA3" w:rsidRPr="00520ADA" w14:paraId="6A52EA50" w14:textId="5A73FD63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441524B9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12+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A2EB20F" w14:textId="08C67023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47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6C71D605" w14:textId="31A72B68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0.0 (</w:t>
            </w:r>
            <w:r w:rsidRPr="00C05DAC">
              <w:rPr>
                <w:rFonts w:cs="Times New Roman"/>
                <w:szCs w:val="24"/>
                <w:lang w:val="en-GB"/>
              </w:rPr>
              <w:t>36.8, 43.3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662C5F4C" w14:textId="3FC8AE4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0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4F50CC96" w14:textId="3D768D6A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0.0 (</w:t>
            </w:r>
            <w:r w:rsidRPr="00C05DAC">
              <w:rPr>
                <w:rFonts w:cs="Times New Roman"/>
                <w:szCs w:val="24"/>
                <w:lang w:val="en-GB"/>
              </w:rPr>
              <w:t>34.8, 45.4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69C5787F" w14:textId="10D1CEA8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9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57AC9074" w14:textId="166119D5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6.7 (</w:t>
            </w:r>
            <w:r w:rsidRPr="00C05DAC">
              <w:rPr>
                <w:rFonts w:cs="Times New Roman"/>
                <w:szCs w:val="24"/>
                <w:lang w:val="en-GB"/>
              </w:rPr>
              <w:t>31.1, 42.6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122E96B3" w14:textId="5BF1AABE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8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2057FB5D" w14:textId="504531B8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3.2 (</w:t>
            </w:r>
            <w:r w:rsidRPr="00C05DAC">
              <w:rPr>
                <w:rFonts w:cs="Times New Roman"/>
                <w:szCs w:val="24"/>
                <w:lang w:val="en-GB"/>
              </w:rPr>
              <w:t>37.5, 49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2ECCA5D8" w14:textId="4A06B757" w:rsidR="00520ADA" w:rsidRPr="00C05DAC" w:rsidRDefault="004836F2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96</w:t>
            </w:r>
          </w:p>
        </w:tc>
      </w:tr>
      <w:tr w:rsidR="00133DA3" w:rsidRPr="00520ADA" w14:paraId="75707C71" w14:textId="7C031200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09F3DC80" w14:textId="15510647" w:rsidR="00520ADA" w:rsidRPr="00133DA3" w:rsidRDefault="00520ADA" w:rsidP="00FC6FB4">
            <w:pPr>
              <w:spacing w:line="276" w:lineRule="auto"/>
              <w:ind w:left="135" w:firstLine="0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Skin colo</w:t>
            </w:r>
            <w:r w:rsidR="00133DA3">
              <w:rPr>
                <w:rFonts w:cs="Times New Roman"/>
                <w:b/>
                <w:szCs w:val="24"/>
                <w:lang w:val="en-GB"/>
              </w:rPr>
              <w:t>u</w:t>
            </w:r>
            <w:r w:rsidRPr="00133DA3">
              <w:rPr>
                <w:rFonts w:cs="Times New Roman"/>
                <w:b/>
                <w:szCs w:val="24"/>
                <w:lang w:val="en-GB"/>
              </w:rPr>
              <w:t>r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B5EE161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31F93FFF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4218F9EB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533895DF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CDA5C43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20123E6C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76F18508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2A896EE8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99" w:type="dxa"/>
          </w:tcPr>
          <w:p w14:paraId="1CD69598" w14:textId="77777777" w:rsidR="00520ADA" w:rsidRPr="00520ADA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33DA3" w:rsidRPr="00520ADA" w14:paraId="1ED9EA80" w14:textId="6F35AAFA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7762E3CC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White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7CA06EA" w14:textId="61301F33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31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0C7817F3" w14:textId="176DAD24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.6 (</w:t>
            </w:r>
            <w:r w:rsidRPr="00C05DAC">
              <w:rPr>
                <w:rFonts w:cs="Times New Roman"/>
                <w:szCs w:val="24"/>
                <w:lang w:val="en-GB"/>
              </w:rPr>
              <w:t>31.1, 36.3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763B900E" w14:textId="0E29E21D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1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66124D90" w14:textId="0F5B56EA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.7 (</w:t>
            </w:r>
            <w:r w:rsidRPr="00C05DAC">
              <w:rPr>
                <w:rFonts w:cs="Times New Roman"/>
                <w:szCs w:val="24"/>
                <w:lang w:val="en-GB"/>
              </w:rPr>
              <w:t>26.7, 35.1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67367D7A" w14:textId="77D42C4D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3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3078AE4D" w14:textId="02D6B7F2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4.0 (</w:t>
            </w:r>
            <w:r w:rsidRPr="00C05DAC">
              <w:rPr>
                <w:rFonts w:cs="Times New Roman"/>
                <w:szCs w:val="24"/>
                <w:lang w:val="en-GB"/>
              </w:rPr>
              <w:t>29.5, 38.9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20C398EA" w14:textId="21B487E7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7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0ACE13CA" w14:textId="5C44A797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6.4 (</w:t>
            </w:r>
            <w:r w:rsidRPr="00C05DAC">
              <w:rPr>
                <w:rFonts w:cs="Times New Roman"/>
                <w:szCs w:val="24"/>
                <w:lang w:val="en-GB"/>
              </w:rPr>
              <w:t>32.0, 41.1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78ED32F3" w14:textId="0567F9E9" w:rsidR="00520ADA" w:rsidRPr="00C05DAC" w:rsidRDefault="004836F2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94</w:t>
            </w:r>
          </w:p>
        </w:tc>
      </w:tr>
      <w:tr w:rsidR="00133DA3" w:rsidRPr="00520ADA" w14:paraId="40994EF1" w14:textId="3EC8977A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2905FA3B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Brown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655D7915" w14:textId="25CE5B32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9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4DFAF7B0" w14:textId="6E9CD4B7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1.2 (</w:t>
            </w:r>
            <w:r w:rsidR="00520ADA" w:rsidRPr="00C05DAC">
              <w:rPr>
                <w:rFonts w:cs="Times New Roman"/>
                <w:szCs w:val="24"/>
                <w:lang w:val="en-GB"/>
              </w:rPr>
              <w:t>25.8, 37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2FFD0BB5" w14:textId="788D626E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19B6E065" w14:textId="0911C7DD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.3 (</w:t>
            </w:r>
            <w:r w:rsidR="00520ADA" w:rsidRPr="00C05DAC">
              <w:rPr>
                <w:rFonts w:cs="Times New Roman"/>
                <w:szCs w:val="24"/>
                <w:lang w:val="en-GB"/>
              </w:rPr>
              <w:t>17.4, 35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17CB3AAA" w14:textId="63060AEC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6A965988" w14:textId="409C1F14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9.1 (</w:t>
            </w:r>
            <w:r w:rsidR="00520ADA" w:rsidRPr="00C05DAC">
              <w:rPr>
                <w:rFonts w:cs="Times New Roman"/>
                <w:szCs w:val="24"/>
                <w:lang w:val="en-GB"/>
              </w:rPr>
              <w:t>20.1, 40.1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24F5A514" w14:textId="520FCA1F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7ECAAE9A" w14:textId="66ECC790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9.8 (</w:t>
            </w:r>
            <w:r w:rsidR="00520ADA" w:rsidRPr="00C05DAC">
              <w:rPr>
                <w:rFonts w:cs="Times New Roman"/>
                <w:szCs w:val="24"/>
                <w:lang w:val="en-GB"/>
              </w:rPr>
              <w:t>29.8, 50.7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3067FF42" w14:textId="528986D1" w:rsidR="00520ADA" w:rsidRPr="00C05DAC" w:rsidRDefault="00DC634C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07</w:t>
            </w:r>
          </w:p>
        </w:tc>
      </w:tr>
      <w:tr w:rsidR="00133DA3" w:rsidRPr="00520ADA" w14:paraId="71091992" w14:textId="20B85BF3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54765D46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Black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5BE52B95" w14:textId="42C9E5E5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3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01C5D537" w14:textId="3FDBA425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9.4 (</w:t>
            </w:r>
            <w:r w:rsidR="00520ADA" w:rsidRPr="00C05DAC">
              <w:rPr>
                <w:rFonts w:cs="Times New Roman"/>
                <w:szCs w:val="24"/>
                <w:lang w:val="en-GB"/>
              </w:rPr>
              <w:t>23.7, 35.9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1D91498B" w14:textId="56856BD7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69BF1391" w14:textId="27ADC519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.2 (</w:t>
            </w:r>
            <w:r w:rsidR="00520ADA" w:rsidRPr="00C05DAC">
              <w:rPr>
                <w:rFonts w:cs="Times New Roman"/>
                <w:szCs w:val="24"/>
                <w:lang w:val="en-GB"/>
              </w:rPr>
              <w:t>15.1, 36.5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625E89C0" w14:textId="5786F54A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1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5FD7700D" w14:textId="24E6A45D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1.3 (</w:t>
            </w:r>
            <w:r w:rsidR="00520ADA" w:rsidRPr="00C05DAC">
              <w:rPr>
                <w:rFonts w:cs="Times New Roman"/>
                <w:szCs w:val="24"/>
                <w:lang w:val="en-GB"/>
              </w:rPr>
              <w:t>21.3, 43.4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66F292BD" w14:textId="6F7CFE15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02F44BB5" w14:textId="0DB9E8B4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1.8 (</w:t>
            </w:r>
            <w:r w:rsidR="00520ADA" w:rsidRPr="00C05DAC">
              <w:rPr>
                <w:rFonts w:cs="Times New Roman"/>
                <w:szCs w:val="24"/>
                <w:lang w:val="en-GB"/>
              </w:rPr>
              <w:t>22.7, 42.4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5BAC2C01" w14:textId="40BEA473" w:rsidR="00520ADA" w:rsidRPr="00C05DAC" w:rsidRDefault="00DC634C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60</w:t>
            </w:r>
          </w:p>
        </w:tc>
      </w:tr>
      <w:tr w:rsidR="00133DA3" w:rsidRPr="00520ADA" w14:paraId="271E525F" w14:textId="7720FB13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0526E670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Other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40630C90" w14:textId="292C628B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32E5BACB" w14:textId="37747FF8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0.0 (</w:t>
            </w:r>
            <w:r w:rsidR="00520ADA" w:rsidRPr="00C05DAC">
              <w:rPr>
                <w:rFonts w:cs="Times New Roman"/>
                <w:szCs w:val="24"/>
                <w:lang w:val="en-GB"/>
              </w:rPr>
              <w:t>29.2, 51.9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23BC65A" w14:textId="26CD2C2A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3A3544E9" w14:textId="6BFE65C3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9.1 (</w:t>
            </w:r>
            <w:r w:rsidR="00520ADA" w:rsidRPr="00C05DAC">
              <w:rPr>
                <w:rFonts w:cs="Times New Roman"/>
                <w:szCs w:val="24"/>
                <w:lang w:val="en-GB"/>
              </w:rPr>
              <w:t>7.2, 41.8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28A16CCC" w14:textId="0A284F83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53D792E5" w14:textId="34C8CFCD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9.1 (</w:t>
            </w:r>
            <w:r w:rsidR="00520ADA" w:rsidRPr="00C05DAC">
              <w:rPr>
                <w:rFonts w:cs="Times New Roman"/>
                <w:szCs w:val="24"/>
                <w:lang w:val="en-GB"/>
              </w:rPr>
              <w:t>3</w:t>
            </w:r>
            <w:r w:rsidR="00520ADA">
              <w:rPr>
                <w:rFonts w:cs="Times New Roman"/>
                <w:szCs w:val="24"/>
                <w:lang w:val="en-GB"/>
              </w:rPr>
              <w:t>8</w:t>
            </w:r>
            <w:r w:rsidR="00520ADA" w:rsidRPr="00C05DAC">
              <w:rPr>
                <w:rFonts w:cs="Times New Roman"/>
                <w:szCs w:val="24"/>
                <w:lang w:val="en-GB"/>
              </w:rPr>
              <w:t>.</w:t>
            </w:r>
            <w:r w:rsidR="00520ADA">
              <w:rPr>
                <w:rFonts w:cs="Times New Roman"/>
                <w:szCs w:val="24"/>
                <w:lang w:val="en-GB"/>
              </w:rPr>
              <w:t>2</w:t>
            </w:r>
            <w:r w:rsidR="00520ADA" w:rsidRPr="00C05DAC">
              <w:rPr>
                <w:rFonts w:cs="Times New Roman"/>
                <w:szCs w:val="24"/>
                <w:lang w:val="en-GB"/>
              </w:rPr>
              <w:t>, 77.</w:t>
            </w:r>
            <w:r w:rsidR="00520ADA">
              <w:rPr>
                <w:rFonts w:cs="Times New Roman"/>
                <w:szCs w:val="24"/>
                <w:lang w:val="en-GB"/>
              </w:rPr>
              <w:t>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102B2B4B" w14:textId="16D8BEB9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63289663" w14:textId="01977576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0.7 (</w:t>
            </w:r>
            <w:r w:rsidR="00520ADA" w:rsidRPr="00C05DAC">
              <w:rPr>
                <w:rFonts w:cs="Times New Roman"/>
                <w:szCs w:val="24"/>
                <w:lang w:val="en-GB"/>
              </w:rPr>
              <w:t>23.9, 60.1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474D0A81" w14:textId="0D2925A2" w:rsidR="00520ADA" w:rsidRPr="00C05DAC" w:rsidRDefault="00DC634C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27</w:t>
            </w:r>
          </w:p>
        </w:tc>
      </w:tr>
      <w:tr w:rsidR="00133DA3" w:rsidRPr="00520ADA" w14:paraId="3E64CA43" w14:textId="7198C16A" w:rsidTr="00FC6FB4">
        <w:trPr>
          <w:jc w:val="center"/>
        </w:trPr>
        <w:tc>
          <w:tcPr>
            <w:tcW w:w="2643" w:type="dxa"/>
            <w:gridSpan w:val="2"/>
            <w:tcMar>
              <w:left w:w="43" w:type="dxa"/>
              <w:right w:w="43" w:type="dxa"/>
            </w:tcMar>
            <w:vAlign w:val="center"/>
          </w:tcPr>
          <w:p w14:paraId="514ACA65" w14:textId="77777777" w:rsidR="00520ADA" w:rsidRPr="00FC6FB4" w:rsidRDefault="00520ADA" w:rsidP="00FC6FB4">
            <w:pPr>
              <w:spacing w:line="276" w:lineRule="auto"/>
              <w:ind w:left="135" w:firstLine="0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133DA3">
              <w:rPr>
                <w:rFonts w:cs="Times New Roman"/>
                <w:b/>
                <w:szCs w:val="24"/>
                <w:lang w:val="en-GB"/>
              </w:rPr>
              <w:t>Socioeconomic position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3D437443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5FCFF392" w14:textId="77777777" w:rsidR="00520ADA" w:rsidRPr="00C05DAC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47C021F2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0E32F0F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16912CBE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5A6E23C7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4E5F7052" w14:textId="77777777" w:rsidR="00520ADA" w:rsidRPr="00FC6FB4" w:rsidRDefault="00520ADA" w:rsidP="00FC6FB4">
            <w:pPr>
              <w:spacing w:line="276" w:lineRule="auto"/>
              <w:ind w:left="135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99" w:type="dxa"/>
          </w:tcPr>
          <w:p w14:paraId="0C40F573" w14:textId="77777777" w:rsidR="00520ADA" w:rsidRPr="00520ADA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133DA3" w:rsidRPr="00520ADA" w14:paraId="3E7A3569" w14:textId="3314ECA8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3BB04954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1st (poorest)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74F9DEF3" w14:textId="14196B1E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5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30EAFC66" w14:textId="2AEED3FD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.9 (</w:t>
            </w:r>
            <w:r w:rsidR="00520ADA" w:rsidRPr="00C05DAC">
              <w:rPr>
                <w:rFonts w:cs="Times New Roman"/>
                <w:szCs w:val="24"/>
                <w:lang w:val="en-GB"/>
              </w:rPr>
              <w:t>23.3, 35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41E1B317" w14:textId="2E2F224F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0AA051A0" w14:textId="47F5AEAA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7.3 (</w:t>
            </w:r>
            <w:r w:rsidR="00520ADA" w:rsidRPr="00C05DAC">
              <w:rPr>
                <w:rFonts w:cs="Times New Roman"/>
                <w:szCs w:val="24"/>
                <w:lang w:val="en-GB"/>
              </w:rPr>
              <w:t>10.5, 27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4368198D" w14:textId="6144045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0BA9196E" w14:textId="2F88AEDB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.3 (</w:t>
            </w:r>
            <w:r w:rsidR="00520ADA" w:rsidRPr="00C05DAC">
              <w:rPr>
                <w:rFonts w:cs="Times New Roman"/>
                <w:szCs w:val="24"/>
                <w:lang w:val="en-GB"/>
              </w:rPr>
              <w:t>17.8, 41.9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71415751" w14:textId="09668C8B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6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72BFADC4" w14:textId="7E1E7604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9.6 (</w:t>
            </w:r>
            <w:r w:rsidR="00520ADA" w:rsidRPr="00C05DAC">
              <w:rPr>
                <w:rFonts w:cs="Times New Roman"/>
                <w:szCs w:val="24"/>
                <w:lang w:val="en-GB"/>
              </w:rPr>
              <w:t>30.0, 50.0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44C7C57E" w14:textId="1F9FE22B" w:rsidR="00520ADA" w:rsidRPr="00C05DAC" w:rsidRDefault="00DC634C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06</w:t>
            </w:r>
          </w:p>
        </w:tc>
      </w:tr>
      <w:tr w:rsidR="00133DA3" w:rsidRPr="00520ADA" w14:paraId="42A69FD9" w14:textId="3EF05228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715FC4B3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 xml:space="preserve">2nd 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0209F2C7" w14:textId="3E2A604D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1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52B3778F" w14:textId="0CD00FE1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.0 (</w:t>
            </w:r>
            <w:r w:rsidR="00520ADA" w:rsidRPr="00C05DAC">
              <w:rPr>
                <w:rFonts w:cs="Times New Roman"/>
                <w:szCs w:val="24"/>
                <w:lang w:val="en-GB"/>
              </w:rPr>
              <w:t>28.2, 38.3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49FE9CCA" w14:textId="7ABD3F76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0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47D1DB2E" w14:textId="407E7C4C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8 (</w:t>
            </w:r>
            <w:r w:rsidR="00520ADA" w:rsidRPr="00C05DAC">
              <w:rPr>
                <w:rFonts w:cs="Times New Roman"/>
                <w:szCs w:val="24"/>
                <w:lang w:val="en-GB"/>
              </w:rPr>
              <w:t>25.0, 41.6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58D25FD5" w14:textId="49389BBC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19B34C57" w14:textId="09957B92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3 (</w:t>
            </w:r>
            <w:r w:rsidR="00520ADA" w:rsidRPr="00C05DAC">
              <w:rPr>
                <w:rFonts w:cs="Times New Roman"/>
                <w:szCs w:val="24"/>
                <w:lang w:val="en-GB"/>
              </w:rPr>
              <w:t>23.8, 42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0E8476E8" w14:textId="1BBB5D88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9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0AD258D5" w14:textId="145204CD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.9 (</w:t>
            </w:r>
            <w:r w:rsidR="00520ADA" w:rsidRPr="00C05DAC">
              <w:rPr>
                <w:rFonts w:cs="Times New Roman"/>
                <w:szCs w:val="24"/>
                <w:lang w:val="en-GB"/>
              </w:rPr>
              <w:t>25.8, 43.1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248CAB24" w14:textId="6DE8B1BB" w:rsidR="00520ADA" w:rsidRPr="00C05DAC" w:rsidRDefault="00DC634C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67</w:t>
            </w:r>
          </w:p>
        </w:tc>
      </w:tr>
      <w:tr w:rsidR="00133DA3" w:rsidRPr="00520ADA" w14:paraId="25962EE1" w14:textId="438E390D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0D4F11B7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 xml:space="preserve">3rd 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2D6750B4" w14:textId="7DFFE2E6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2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6F8FDE35" w14:textId="4E325F02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1.7 (</w:t>
            </w:r>
            <w:r w:rsidR="00520ADA" w:rsidRPr="00C05DAC">
              <w:rPr>
                <w:rFonts w:cs="Times New Roman"/>
                <w:szCs w:val="24"/>
                <w:lang w:val="en-GB"/>
              </w:rPr>
              <w:t>27.2, 36.5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7D4C88C4" w14:textId="5CB0901B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7C27CE98" w14:textId="1F9BFE51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.2 (</w:t>
            </w:r>
            <w:r w:rsidR="00520ADA" w:rsidRPr="00C05DAC">
              <w:rPr>
                <w:rFonts w:cs="Times New Roman"/>
                <w:szCs w:val="24"/>
                <w:lang w:val="en-GB"/>
              </w:rPr>
              <w:t>19.2, 34.8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1E2DA61D" w14:textId="7C95541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1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584A7AFA" w14:textId="4A6AC54E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8 (</w:t>
            </w:r>
            <w:r w:rsidR="00520ADA" w:rsidRPr="00C05DAC">
              <w:rPr>
                <w:rFonts w:cs="Times New Roman"/>
                <w:szCs w:val="24"/>
                <w:lang w:val="en-GB"/>
              </w:rPr>
              <w:t>25.1, 41.5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3C5CBDDC" w14:textId="07C6FE79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9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4CEC701F" w14:textId="1DCD61FA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.5 (</w:t>
            </w:r>
            <w:r w:rsidR="00520ADA" w:rsidRPr="00C05DAC">
              <w:rPr>
                <w:rFonts w:cs="Times New Roman"/>
                <w:szCs w:val="24"/>
                <w:lang w:val="en-GB"/>
              </w:rPr>
              <w:t>27.9, 43.9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422F91AC" w14:textId="425BBC2E" w:rsidR="00520ADA" w:rsidRPr="00C05DAC" w:rsidRDefault="00DC634C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62</w:t>
            </w:r>
          </w:p>
        </w:tc>
      </w:tr>
      <w:tr w:rsidR="00133DA3" w:rsidRPr="00520ADA" w14:paraId="6DC83F7B" w14:textId="35F4472E" w:rsidTr="00FC6FB4">
        <w:trPr>
          <w:jc w:val="center"/>
        </w:trPr>
        <w:tc>
          <w:tcPr>
            <w:tcW w:w="1586" w:type="dxa"/>
            <w:tcMar>
              <w:left w:w="43" w:type="dxa"/>
              <w:right w:w="43" w:type="dxa"/>
            </w:tcMar>
            <w:vAlign w:val="center"/>
          </w:tcPr>
          <w:p w14:paraId="0D912A82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 xml:space="preserve">4th </w:t>
            </w:r>
          </w:p>
        </w:tc>
        <w:tc>
          <w:tcPr>
            <w:tcW w:w="1057" w:type="dxa"/>
            <w:tcMar>
              <w:left w:w="43" w:type="dxa"/>
              <w:right w:w="43" w:type="dxa"/>
            </w:tcMar>
          </w:tcPr>
          <w:p w14:paraId="15187C9E" w14:textId="781D29D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8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</w:tcPr>
          <w:p w14:paraId="6771867F" w14:textId="3A8D9023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.5 (</w:t>
            </w:r>
            <w:r w:rsidR="00520ADA" w:rsidRPr="00C05DAC">
              <w:rPr>
                <w:rFonts w:cs="Times New Roman"/>
                <w:szCs w:val="24"/>
                <w:lang w:val="en-GB"/>
              </w:rPr>
              <w:t>26.5, 34.9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0941B2D2" w14:textId="11DA2A2B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9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3875DF5B" w14:textId="26D2AC53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.5 (</w:t>
            </w:r>
            <w:r w:rsidR="00520ADA" w:rsidRPr="00C05DAC">
              <w:rPr>
                <w:rFonts w:cs="Times New Roman"/>
                <w:szCs w:val="24"/>
                <w:lang w:val="en-GB"/>
              </w:rPr>
              <w:t>19.2, 33.0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1D068153" w14:textId="7990752E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2</w:t>
            </w:r>
          </w:p>
        </w:tc>
        <w:tc>
          <w:tcPr>
            <w:tcW w:w="1822" w:type="dxa"/>
            <w:tcMar>
              <w:left w:w="43" w:type="dxa"/>
              <w:right w:w="43" w:type="dxa"/>
            </w:tcMar>
            <w:vAlign w:val="center"/>
          </w:tcPr>
          <w:p w14:paraId="1D9C09C6" w14:textId="0AA6B0D6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.4 (</w:t>
            </w:r>
            <w:r w:rsidR="00520ADA" w:rsidRPr="00C05DAC">
              <w:rPr>
                <w:rFonts w:cs="Times New Roman"/>
                <w:szCs w:val="24"/>
                <w:lang w:val="en-GB"/>
              </w:rPr>
              <w:t>23.3, 38.6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Mar>
              <w:left w:w="43" w:type="dxa"/>
              <w:right w:w="43" w:type="dxa"/>
            </w:tcMar>
            <w:vAlign w:val="center"/>
          </w:tcPr>
          <w:p w14:paraId="062FA263" w14:textId="35EC6371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8</w:t>
            </w:r>
          </w:p>
        </w:tc>
        <w:tc>
          <w:tcPr>
            <w:tcW w:w="1730" w:type="dxa"/>
            <w:tcMar>
              <w:left w:w="43" w:type="dxa"/>
              <w:right w:w="43" w:type="dxa"/>
            </w:tcMar>
            <w:vAlign w:val="center"/>
          </w:tcPr>
          <w:p w14:paraId="6C755EF1" w14:textId="5ED2A87C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.4 (</w:t>
            </w:r>
            <w:r w:rsidR="00520ADA" w:rsidRPr="00C05DAC">
              <w:rPr>
                <w:rFonts w:cs="Times New Roman"/>
                <w:szCs w:val="24"/>
                <w:lang w:val="en-GB"/>
              </w:rPr>
              <w:t>28.4, 43.0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</w:tcPr>
          <w:p w14:paraId="775B856D" w14:textId="4A11E768" w:rsidR="00520ADA" w:rsidRPr="00C05DAC" w:rsidRDefault="00DC634C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62</w:t>
            </w:r>
          </w:p>
        </w:tc>
      </w:tr>
      <w:tr w:rsidR="00133DA3" w:rsidRPr="00520ADA" w14:paraId="1BBB384E" w14:textId="0D1A9F03" w:rsidTr="00FC6FB4">
        <w:trPr>
          <w:jc w:val="center"/>
        </w:trPr>
        <w:tc>
          <w:tcPr>
            <w:tcW w:w="1586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6383C4F" w14:textId="77777777" w:rsidR="00520ADA" w:rsidRPr="00C05DAC" w:rsidRDefault="00520ADA" w:rsidP="00FC6FB4">
            <w:pPr>
              <w:spacing w:line="276" w:lineRule="auto"/>
              <w:ind w:left="22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C05DAC">
              <w:rPr>
                <w:rFonts w:cs="Times New Roman"/>
                <w:szCs w:val="24"/>
                <w:lang w:val="en-GB"/>
              </w:rPr>
              <w:t>5th (richest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66E6876" w14:textId="48AFB819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00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4AA2E76" w14:textId="46D387D5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7.0 (</w:t>
            </w:r>
            <w:r w:rsidR="00520ADA" w:rsidRPr="00C05DAC">
              <w:rPr>
                <w:rFonts w:cs="Times New Roman"/>
                <w:szCs w:val="24"/>
                <w:lang w:val="en-GB"/>
              </w:rPr>
              <w:t>33.1, 41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FC55C87" w14:textId="18366CF4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2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117B8408" w14:textId="2E91674B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6.4 (</w:t>
            </w:r>
            <w:r w:rsidR="00520ADA" w:rsidRPr="00C05DAC">
              <w:rPr>
                <w:rFonts w:cs="Times New Roman"/>
                <w:szCs w:val="24"/>
                <w:lang w:val="en-GB"/>
              </w:rPr>
              <w:t>29.9, 43.3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A84EA57" w14:textId="7AFE8642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7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81EF7BA" w14:textId="775AAD5B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7.9 (</w:t>
            </w:r>
            <w:r w:rsidR="00520ADA" w:rsidRPr="00C05DAC">
              <w:rPr>
                <w:rFonts w:cs="Times New Roman"/>
                <w:szCs w:val="24"/>
                <w:lang w:val="en-GB"/>
              </w:rPr>
              <w:t>31.0, 45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07127889" w14:textId="117185F8" w:rsidR="00520ADA" w:rsidRPr="00C05DAC" w:rsidRDefault="00520ADA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1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6AA6CAB3" w14:textId="01440892" w:rsidR="00520ADA" w:rsidRPr="00C05DAC" w:rsidRDefault="00133DA3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7.0 (</w:t>
            </w:r>
            <w:r w:rsidR="00520ADA" w:rsidRPr="00C05DAC">
              <w:rPr>
                <w:rFonts w:cs="Times New Roman"/>
                <w:szCs w:val="24"/>
                <w:lang w:val="en-GB"/>
              </w:rPr>
              <w:t>29.9, 44.6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152E5AB" w14:textId="71B702B1" w:rsidR="00520ADA" w:rsidRPr="00C05DAC" w:rsidRDefault="00DC634C" w:rsidP="00FC6FB4">
            <w:pPr>
              <w:spacing w:line="276" w:lineRule="auto"/>
              <w:ind w:left="135"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56</w:t>
            </w:r>
          </w:p>
        </w:tc>
      </w:tr>
      <w:tr w:rsidR="00133DA3" w:rsidRPr="00FC6FB4" w14:paraId="733DBEBC" w14:textId="7441B812" w:rsidTr="00FC6FB4">
        <w:trPr>
          <w:jc w:val="center"/>
        </w:trPr>
        <w:tc>
          <w:tcPr>
            <w:tcW w:w="12210" w:type="dxa"/>
            <w:gridSpan w:val="9"/>
            <w:tcBorders>
              <w:top w:val="single" w:sz="4" w:space="0" w:color="auto"/>
              <w:bottom w:val="nil"/>
            </w:tcBorders>
            <w:tcMar>
              <w:left w:w="43" w:type="dxa"/>
              <w:right w:w="43" w:type="dxa"/>
            </w:tcMar>
            <w:vAlign w:val="center"/>
          </w:tcPr>
          <w:p w14:paraId="786BC4CD" w14:textId="55B0BCF5" w:rsidR="00520ADA" w:rsidRDefault="00520ADA" w:rsidP="00520ADA">
            <w:pPr>
              <w:spacing w:line="276" w:lineRule="auto"/>
              <w:ind w:left="135" w:firstLine="0"/>
              <w:jc w:val="left"/>
              <w:rPr>
                <w:rFonts w:cs="Times New Roman"/>
                <w:szCs w:val="24"/>
                <w:lang w:val="en-GB"/>
              </w:rPr>
            </w:pPr>
            <w:r w:rsidRPr="00FC6FB4">
              <w:rPr>
                <w:rFonts w:cs="Times New Roman"/>
                <w:szCs w:val="24"/>
                <w:lang w:val="en-GB"/>
              </w:rPr>
              <w:t>CI – confidence interval; RECR – recruitment rate</w:t>
            </w:r>
          </w:p>
          <w:p w14:paraId="4D453637" w14:textId="2068DCD1" w:rsidR="00520ADA" w:rsidRPr="00C05DAC" w:rsidRDefault="00133DA3" w:rsidP="00FC6FB4">
            <w:pPr>
              <w:spacing w:line="276" w:lineRule="auto"/>
              <w:ind w:left="135" w:firstLine="0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Chi-squared test for heterogeneity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14:paraId="183F7A69" w14:textId="77777777" w:rsidR="00520ADA" w:rsidRPr="00520ADA" w:rsidRDefault="00520ADA" w:rsidP="00520ADA">
            <w:pPr>
              <w:spacing w:line="276" w:lineRule="auto"/>
              <w:ind w:left="135"/>
              <w:jc w:val="left"/>
              <w:rPr>
                <w:rFonts w:cs="Times New Roman"/>
                <w:szCs w:val="24"/>
                <w:lang w:val="en-GB"/>
              </w:rPr>
            </w:pPr>
          </w:p>
        </w:tc>
      </w:tr>
    </w:tbl>
    <w:p w14:paraId="64ED91D2" w14:textId="77777777" w:rsidR="003E0C7D" w:rsidRPr="00927628" w:rsidRDefault="003E0C7D">
      <w:pPr>
        <w:rPr>
          <w:lang w:val="en-GB"/>
        </w:rPr>
      </w:pPr>
    </w:p>
    <w:sectPr w:rsidR="003E0C7D" w:rsidRPr="00927628" w:rsidSect="00927628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28"/>
    <w:rsid w:val="00133DA3"/>
    <w:rsid w:val="003E0C7D"/>
    <w:rsid w:val="004836F2"/>
    <w:rsid w:val="005071DA"/>
    <w:rsid w:val="00520ADA"/>
    <w:rsid w:val="008D097A"/>
    <w:rsid w:val="00927628"/>
    <w:rsid w:val="00A461E5"/>
    <w:rsid w:val="00B07F21"/>
    <w:rsid w:val="00C815FE"/>
    <w:rsid w:val="00DC634C"/>
    <w:rsid w:val="00FC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7C3F1"/>
  <w15:chartTrackingRefBased/>
  <w15:docId w15:val="{9AAAD3E0-D4D9-48BD-A7BC-4B5AE8CC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628"/>
    <w:pPr>
      <w:jc w:val="both"/>
    </w:pPr>
    <w:rPr>
      <w:rFonts w:ascii="Times New Roman" w:hAnsi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27628"/>
    <w:pPr>
      <w:spacing w:after="200" w:line="240" w:lineRule="auto"/>
    </w:pPr>
    <w:rPr>
      <w:bCs/>
      <w:szCs w:val="18"/>
    </w:rPr>
  </w:style>
  <w:style w:type="table" w:styleId="Tabelacomgrade">
    <w:name w:val="Table Grid"/>
    <w:basedOn w:val="Tabelanormal"/>
    <w:uiPriority w:val="39"/>
    <w:rsid w:val="00927628"/>
    <w:pPr>
      <w:spacing w:after="0" w:line="240" w:lineRule="auto"/>
      <w:ind w:left="857" w:hanging="505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ane Blumenberg</dc:creator>
  <cp:keywords/>
  <dc:description/>
  <cp:lastModifiedBy>Cauane Blumenberg</cp:lastModifiedBy>
  <cp:revision>9</cp:revision>
  <dcterms:created xsi:type="dcterms:W3CDTF">2018-12-10T16:46:00Z</dcterms:created>
  <dcterms:modified xsi:type="dcterms:W3CDTF">2019-06-04T12:04:00Z</dcterms:modified>
</cp:coreProperties>
</file>